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E95" w:rsidRPr="00466E8A" w:rsidRDefault="00354E95" w:rsidP="00A776EA">
      <w:pPr>
        <w:autoSpaceDE w:val="0"/>
        <w:autoSpaceDN w:val="0"/>
        <w:adjustRightInd w:val="0"/>
        <w:spacing w:after="0" w:line="240" w:lineRule="auto"/>
        <w:jc w:val="both"/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6E2FE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466E8A">
        <w:rPr>
          <w:rFonts w:ascii="Times New Roman" w:hAnsi="Times New Roman" w:cs="Times New Roman"/>
          <w:sz w:val="24"/>
          <w:szCs w:val="24"/>
          <w:lang w:val="en-US"/>
        </w:rPr>
        <w:t xml:space="preserve">: Gene expression profiling in liver (A) and skeletal muscle (B) derived from the congenic line </w:t>
      </w:r>
      <w:r w:rsidRPr="00466E8A">
        <w:rPr>
          <w:rFonts w:ascii="Times New Roman" w:hAnsi="Times New Roman" w:cs="Times New Roman"/>
          <w:i/>
          <w:iCs/>
          <w:sz w:val="24"/>
          <w:szCs w:val="24"/>
          <w:lang w:val="en-US"/>
        </w:rPr>
        <w:t>Nob3.38</w:t>
      </w:r>
      <w:r w:rsidRPr="00466E8A">
        <w:rPr>
          <w:rFonts w:ascii="Times New Roman" w:hAnsi="Times New Roman" w:cs="Times New Roman"/>
          <w:sz w:val="24"/>
          <w:szCs w:val="24"/>
          <w:lang w:val="en-US"/>
        </w:rPr>
        <w:t>.  Genes described to be expressed in brain are marked with B.</w:t>
      </w:r>
    </w:p>
    <w:p w:rsidR="00354E95" w:rsidRPr="00466E8A" w:rsidRDefault="00354E95" w:rsidP="00A776EA">
      <w:pPr>
        <w:autoSpaceDE w:val="0"/>
        <w:autoSpaceDN w:val="0"/>
        <w:adjustRightInd w:val="0"/>
        <w:spacing w:after="0" w:line="240" w:lineRule="auto"/>
        <w:jc w:val="both"/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</w:p>
    <w:p w:rsidR="00354E95" w:rsidRDefault="00354E95" w:rsidP="00A776EA">
      <w:pPr>
        <w:autoSpaceDE w:val="0"/>
        <w:autoSpaceDN w:val="0"/>
        <w:adjustRightInd w:val="0"/>
        <w:spacing w:after="0" w:line="240" w:lineRule="auto"/>
        <w:jc w:val="both"/>
        <w:rPr>
          <w:rStyle w:val="Strong"/>
          <w:rFonts w:ascii="Arial" w:hAnsi="Arial" w:cs="Arial"/>
          <w:lang w:val="en-US"/>
        </w:rPr>
      </w:pPr>
      <w:r w:rsidRPr="00853C2B">
        <w:rPr>
          <w:rStyle w:val="Strong"/>
          <w:rFonts w:ascii="Arial" w:hAnsi="Arial" w:cs="Arial"/>
          <w:lang w:val="en-US"/>
        </w:rPr>
        <w:t>A</w:t>
      </w:r>
    </w:p>
    <w:p w:rsidR="00354E95" w:rsidRDefault="00354E95" w:rsidP="00A776EA">
      <w:pPr>
        <w:autoSpaceDE w:val="0"/>
        <w:autoSpaceDN w:val="0"/>
        <w:adjustRightInd w:val="0"/>
        <w:spacing w:after="0" w:line="240" w:lineRule="auto"/>
        <w:jc w:val="both"/>
        <w:rPr>
          <w:rStyle w:val="Strong"/>
          <w:rFonts w:ascii="Arial" w:hAnsi="Arial" w:cs="Arial"/>
          <w:lang w:val="en-US"/>
        </w:rPr>
      </w:pPr>
    </w:p>
    <w:tbl>
      <w:tblPr>
        <w:tblW w:w="0" w:type="auto"/>
        <w:jc w:val="center"/>
        <w:tblInd w:w="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30"/>
        <w:gridCol w:w="666"/>
        <w:gridCol w:w="2510"/>
        <w:gridCol w:w="1854"/>
        <w:gridCol w:w="1057"/>
      </w:tblGrid>
      <w:tr w:rsidR="00354E95" w:rsidRPr="00DE249C">
        <w:trPr>
          <w:trHeight w:hRule="exact" w:val="340"/>
          <w:jc w:val="center"/>
        </w:trPr>
        <w:tc>
          <w:tcPr>
            <w:tcW w:w="2830" w:type="dxa"/>
            <w:vAlign w:val="center"/>
          </w:tcPr>
          <w:p w:rsidR="00354E95" w:rsidRPr="00DE249C" w:rsidRDefault="00354E95" w:rsidP="00DE249C">
            <w:pPr>
              <w:spacing w:before="60" w:after="100" w:line="360" w:lineRule="auto"/>
              <w:ind w:left="-108" w:firstLine="108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  <w:vAlign w:val="center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Target Id</w:t>
            </w:r>
          </w:p>
        </w:tc>
        <w:tc>
          <w:tcPr>
            <w:tcW w:w="1854" w:type="dxa"/>
            <w:vAlign w:val="center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log2FoldChange</w:t>
            </w:r>
          </w:p>
        </w:tc>
        <w:tc>
          <w:tcPr>
            <w:tcW w:w="1057" w:type="dxa"/>
            <w:vAlign w:val="center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-Value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fi202b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1194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.58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7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G54539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2961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1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7E-07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OC545383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ENSMUST00000097462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9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arc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1004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rp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776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87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2E-07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hipl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16626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0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mn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1944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7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cs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1131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8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47917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4791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2410076I21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1072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38048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3804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lgap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7763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8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rc16a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5157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ppa3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3921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it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7341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810023F06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4544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Olfr1260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4698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5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43928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4392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3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37068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3706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bcc10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4514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.8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damts6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3031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6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xoc4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3812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cnj9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842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0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usp8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874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8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P041487-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AP041487-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54519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5451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.9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6530404N21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BC05235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fi203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8008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11r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7264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I132487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01231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2610028H24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981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44348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4434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1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48646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4864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m13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11114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Olfr494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4673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nf38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7520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8032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80322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6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exo4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7973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s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877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4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yo15b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ENSMUST0000009391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nm3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03861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Zfp83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09932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cp4l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555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1990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19902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nat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1092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lrt3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78382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7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ubb2b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371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egs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729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pock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52994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P058430-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AP058430-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B041806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B04180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asgrf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BC04244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730017C20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4849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6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rp9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0360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6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2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bp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963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7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8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p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1941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c4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8045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aver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83024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atf3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3006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nts7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2002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100b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911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6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amd1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New York" w:hAnsi="New York" w:cs="New York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7722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3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rt19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847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6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c9a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7702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mem45b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4493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6.5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lf5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976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6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110032A04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3367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span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3368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530016L24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77039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9430083B18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2050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ngptl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833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mem54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5452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dr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256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5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amf8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9084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C1614884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C1614884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7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9030617O03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8125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rc26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4611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2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mp7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1081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kmt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989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9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am83e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03317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d3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372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48150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A48150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7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m4sf5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936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cgbp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12260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mc5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893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9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gals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5622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c65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0868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16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uoxa2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2577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19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c66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01170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0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3110045C21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K01417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4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pink4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11463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5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3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700009P17Rik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081275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71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9E-07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G24092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XM_13633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3.0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fi205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72648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3.05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lr5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F186107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3.22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6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fi203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04548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3.34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1E-08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nda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01033450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3.5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usd4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  <w:bookmarkStart w:id="0" w:name="_GoBack"/>
            <w:bookmarkEnd w:id="0"/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144796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3.93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.0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efty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M_010094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4.46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3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B200491</w:t>
            </w:r>
          </w:p>
        </w:tc>
        <w:tc>
          <w:tcPr>
            <w:tcW w:w="666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10" w:type="dxa"/>
          </w:tcPr>
          <w:p w:rsidR="00354E95" w:rsidRPr="00DE249C" w:rsidRDefault="00354E95" w:rsidP="00DE249C">
            <w:pPr>
              <w:spacing w:before="60" w:after="10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BB200491</w:t>
            </w:r>
          </w:p>
        </w:tc>
        <w:tc>
          <w:tcPr>
            <w:tcW w:w="1854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5.27</w:t>
            </w:r>
          </w:p>
        </w:tc>
        <w:tc>
          <w:tcPr>
            <w:tcW w:w="1057" w:type="dxa"/>
          </w:tcPr>
          <w:p w:rsidR="00354E95" w:rsidRPr="00DE249C" w:rsidRDefault="00354E95" w:rsidP="00DE249C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6E-06</w:t>
            </w:r>
          </w:p>
        </w:tc>
      </w:tr>
    </w:tbl>
    <w:p w:rsidR="00354E95" w:rsidRDefault="00354E95" w:rsidP="00A776EA">
      <w:pPr>
        <w:autoSpaceDE w:val="0"/>
        <w:autoSpaceDN w:val="0"/>
        <w:adjustRightInd w:val="0"/>
        <w:spacing w:after="0" w:line="240" w:lineRule="auto"/>
        <w:ind w:firstLine="426"/>
        <w:jc w:val="both"/>
        <w:rPr>
          <w:rStyle w:val="Strong"/>
          <w:rFonts w:ascii="Arial" w:hAnsi="Arial" w:cs="Arial"/>
          <w:b w:val="0"/>
          <w:bCs w:val="0"/>
          <w:lang w:val="en-US"/>
        </w:rPr>
      </w:pPr>
      <w:r w:rsidRPr="00D94A0E">
        <w:rPr>
          <w:rStyle w:val="Strong"/>
          <w:rFonts w:ascii="Arial" w:hAnsi="Arial" w:cs="Arial"/>
          <w:b w:val="0"/>
          <w:bCs w:val="0"/>
          <w:lang w:val="en-US"/>
        </w:rPr>
        <w:t>(</w:t>
      </w:r>
      <w:r w:rsidRPr="00242F89">
        <w:rPr>
          <w:rStyle w:val="Strong"/>
          <w:rFonts w:ascii="Arial" w:hAnsi="Arial" w:cs="Arial"/>
          <w:b w:val="0"/>
          <w:bCs w:val="0"/>
          <w:lang w:val="en-US"/>
        </w:rPr>
        <w:t>p≤0.05 and log2 fold change ≥</w:t>
      </w:r>
      <w:r>
        <w:rPr>
          <w:rStyle w:val="Strong"/>
          <w:rFonts w:ascii="Arial" w:hAnsi="Arial" w:cs="Arial"/>
          <w:b w:val="0"/>
          <w:bCs w:val="0"/>
          <w:lang w:val="en-US"/>
        </w:rPr>
        <w:t xml:space="preserve">1.0 or </w:t>
      </w:r>
      <w:r w:rsidRPr="00242F89">
        <w:rPr>
          <w:rStyle w:val="Strong"/>
          <w:rFonts w:ascii="Arial" w:hAnsi="Arial" w:cs="Arial"/>
          <w:b w:val="0"/>
          <w:bCs w:val="0"/>
          <w:lang w:val="en-US"/>
        </w:rPr>
        <w:t>≤</w:t>
      </w:r>
      <w:r>
        <w:rPr>
          <w:rStyle w:val="Strong"/>
          <w:rFonts w:ascii="Arial" w:hAnsi="Arial" w:cs="Arial"/>
          <w:b w:val="0"/>
          <w:bCs w:val="0"/>
          <w:lang w:val="en-US"/>
        </w:rPr>
        <w:t>-1.0)</w:t>
      </w:r>
    </w:p>
    <w:p w:rsidR="00354E95" w:rsidRDefault="00354E95" w:rsidP="00A776EA">
      <w:pPr>
        <w:autoSpaceDE w:val="0"/>
        <w:autoSpaceDN w:val="0"/>
        <w:adjustRightInd w:val="0"/>
        <w:spacing w:after="0" w:line="240" w:lineRule="auto"/>
        <w:jc w:val="both"/>
        <w:rPr>
          <w:rStyle w:val="Strong"/>
          <w:rFonts w:ascii="Arial" w:hAnsi="Arial" w:cs="Arial"/>
          <w:b w:val="0"/>
          <w:bCs w:val="0"/>
          <w:lang w:val="en-US"/>
        </w:rPr>
      </w:pPr>
    </w:p>
    <w:p w:rsidR="00354E95" w:rsidRDefault="00354E95" w:rsidP="00A776EA">
      <w:pPr>
        <w:autoSpaceDE w:val="0"/>
        <w:autoSpaceDN w:val="0"/>
        <w:adjustRightInd w:val="0"/>
        <w:spacing w:after="0" w:line="240" w:lineRule="auto"/>
        <w:ind w:firstLine="426"/>
        <w:jc w:val="both"/>
        <w:rPr>
          <w:rStyle w:val="Strong"/>
          <w:rFonts w:ascii="Arial" w:hAnsi="Arial" w:cs="Arial"/>
          <w:lang w:val="en-US"/>
        </w:rPr>
      </w:pPr>
    </w:p>
    <w:p w:rsidR="00354E95" w:rsidRDefault="00354E95" w:rsidP="00A776EA">
      <w:pPr>
        <w:autoSpaceDE w:val="0"/>
        <w:autoSpaceDN w:val="0"/>
        <w:adjustRightInd w:val="0"/>
        <w:spacing w:after="0" w:line="240" w:lineRule="auto"/>
        <w:jc w:val="both"/>
        <w:rPr>
          <w:rStyle w:val="Strong"/>
          <w:rFonts w:ascii="Arial" w:hAnsi="Arial" w:cs="Arial"/>
          <w:lang w:val="en-US"/>
        </w:rPr>
      </w:pPr>
      <w:r>
        <w:rPr>
          <w:rStyle w:val="Strong"/>
          <w:rFonts w:ascii="Arial" w:hAnsi="Arial" w:cs="Arial"/>
          <w:lang w:val="en-US"/>
        </w:rPr>
        <w:t>B</w:t>
      </w:r>
    </w:p>
    <w:p w:rsidR="00354E95" w:rsidRDefault="00354E95" w:rsidP="00A776EA">
      <w:pPr>
        <w:autoSpaceDE w:val="0"/>
        <w:autoSpaceDN w:val="0"/>
        <w:adjustRightInd w:val="0"/>
        <w:spacing w:after="0" w:line="240" w:lineRule="auto"/>
        <w:jc w:val="both"/>
        <w:rPr>
          <w:rStyle w:val="Strong"/>
          <w:rFonts w:ascii="Arial" w:hAnsi="Arial" w:cs="Arial"/>
          <w:b w:val="0"/>
          <w:bCs w:val="0"/>
          <w:lang w:val="en-US"/>
        </w:rPr>
      </w:pPr>
    </w:p>
    <w:tbl>
      <w:tblPr>
        <w:tblW w:w="0" w:type="auto"/>
        <w:jc w:val="center"/>
        <w:tblInd w:w="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20"/>
        <w:gridCol w:w="649"/>
        <w:gridCol w:w="2544"/>
        <w:gridCol w:w="1845"/>
        <w:gridCol w:w="1021"/>
      </w:tblGrid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ind w:left="-108" w:firstLine="108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Target Id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log2FoldChange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-Value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fi202b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194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0.1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1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mga2-ps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3370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7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6.5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14500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14500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9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2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330023F24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3037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1084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1084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6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4930430O22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1959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6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tpn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364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cnk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60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NSMUST0000011468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ENSMUST0000011468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6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ar7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738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fn8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8154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1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Olfr74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20713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G54539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2961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cl11a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12255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agee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5320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6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cstv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5352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fi20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17250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P071351-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AP071351-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d80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C13195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3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cdc36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13519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G665317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XM_97916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5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pr20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336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3475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3475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spg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5239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2E-06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rt20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325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0004039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XM_00147443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ap1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0638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alnt9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9830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fn9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279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G236749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03486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cnt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26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fi20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8008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8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8532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8532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C04867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773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Zp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177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sd17b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29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dra2b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63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P026497-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AP026497-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psti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882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pr6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Y71482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_52_P1037106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_52_P103710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2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Zfp25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00756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it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797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33258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3325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3119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3119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6.8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NSMUST0000007247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ENSMUST0000007247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sq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81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pt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975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9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pha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358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tr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369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at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621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cgr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L3861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6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P018073-00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AP018073-00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gals7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49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9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ulo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874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d10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00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0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m4sf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553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nase1l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787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ot1a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0531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3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ult1d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677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700009P17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08127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5E-06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h3rf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296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0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rt28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1464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ctrt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851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rc5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01338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c70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549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3895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3895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1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nts7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2002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rg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5317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3a2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979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7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al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40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p1h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4461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b9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00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etub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156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ob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69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3629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3629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300017J02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791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rem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182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6.2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lk1b16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45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aa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131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lec4f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675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P112858-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AP112858-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2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bcg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3188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C171158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TC171158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130202H07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5368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Ugt2b37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5321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pox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91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6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cnb1ip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11111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rpinc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8084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3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ipox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95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nda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03345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c27a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51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oh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347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P058430-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AP058430-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2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016486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1648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4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1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on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3399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asal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8619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810008I18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5041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4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ynpr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805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sd17b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29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5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rp9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0360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3a4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738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d26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956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mprss6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790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ltpd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602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cp4l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555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6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om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881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rpinf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87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gn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06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oc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04276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.2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190003J15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0447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.8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r1c6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3061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st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24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6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4f1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3412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c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09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pb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ENSMUST0000002257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dh7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747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co1b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823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fi20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7264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0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lg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87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cd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8084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tih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40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38204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108137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7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rpina3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145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8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r1c20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C02160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8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6pc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06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8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8sia3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18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8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Uroc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4940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9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3a41a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739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9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2010003K15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XM_90082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1.9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rpina1d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24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4bp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757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pys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ENSMUST0000011030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.6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j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00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g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64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4f14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243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7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rpina1c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24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ng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312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yp2c29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781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bcb1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102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ckr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490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0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5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G13909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451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1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oa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969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1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hmt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288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1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3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hsg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346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1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P001160-00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AP001160-00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1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g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64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1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761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2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pd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27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2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oz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0501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2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amp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8325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25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6.8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190003J15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982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fi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768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16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rpina1b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C037008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gg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3386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.0E-03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mgdh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877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gb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8184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1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1489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C089597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542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40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1E-04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at1a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3365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3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adac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2338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4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lr5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F18610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43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5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zp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737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46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9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bp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9395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4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795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47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1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of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3399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4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0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ga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19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49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bl2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77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5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mbp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744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5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4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ps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28683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58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gxt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6702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64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2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gfbp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0834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80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fm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145146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2.8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8E-02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efty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NM_010094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3.2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6.8E-06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3110045C21Rik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AK014177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3.82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5E-06</w:t>
            </w:r>
          </w:p>
        </w:tc>
      </w:tr>
      <w:tr w:rsidR="00354E95" w:rsidRPr="00DE249C">
        <w:trPr>
          <w:trHeight w:hRule="exact" w:val="340"/>
          <w:jc w:val="center"/>
        </w:trPr>
        <w:tc>
          <w:tcPr>
            <w:tcW w:w="2820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B200491</w:t>
            </w:r>
          </w:p>
        </w:tc>
        <w:tc>
          <w:tcPr>
            <w:tcW w:w="649" w:type="dxa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vAlign w:val="center"/>
          </w:tcPr>
          <w:p w:rsidR="00354E95" w:rsidRDefault="00354E95">
            <w:pPr>
              <w:spacing w:before="60" w:after="100" w:line="360" w:lineRule="auto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sz w:val="20"/>
                <w:szCs w:val="20"/>
                <w:lang w:eastAsia="de-DE"/>
              </w:rPr>
              <w:t>BB200491</w:t>
            </w:r>
          </w:p>
        </w:tc>
        <w:tc>
          <w:tcPr>
            <w:tcW w:w="1845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5.51</w:t>
            </w:r>
          </w:p>
        </w:tc>
        <w:tc>
          <w:tcPr>
            <w:tcW w:w="1021" w:type="dxa"/>
            <w:vAlign w:val="center"/>
          </w:tcPr>
          <w:p w:rsidR="00354E95" w:rsidRDefault="00354E95">
            <w:pPr>
              <w:spacing w:before="60" w:after="1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E249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E-07</w:t>
            </w:r>
          </w:p>
        </w:tc>
      </w:tr>
    </w:tbl>
    <w:p w:rsidR="00354E95" w:rsidRDefault="00354E95" w:rsidP="00A776EA">
      <w:pPr>
        <w:autoSpaceDE w:val="0"/>
        <w:autoSpaceDN w:val="0"/>
        <w:adjustRightInd w:val="0"/>
        <w:spacing w:after="0" w:line="240" w:lineRule="auto"/>
        <w:ind w:firstLine="426"/>
        <w:jc w:val="both"/>
        <w:rPr>
          <w:rStyle w:val="Strong"/>
          <w:rFonts w:ascii="Arial" w:hAnsi="Arial" w:cs="Arial"/>
          <w:b w:val="0"/>
          <w:bCs w:val="0"/>
          <w:lang w:val="en-US"/>
        </w:rPr>
      </w:pPr>
      <w:r>
        <w:rPr>
          <w:rStyle w:val="Strong"/>
          <w:rFonts w:ascii="Arial" w:hAnsi="Arial" w:cs="Arial"/>
          <w:b w:val="0"/>
          <w:bCs w:val="0"/>
          <w:lang w:val="en-US"/>
        </w:rPr>
        <w:t>(p≤0.05 and log2 fold change ≥1.0 or ≤-1.0)</w:t>
      </w:r>
    </w:p>
    <w:p w:rsidR="00354E95" w:rsidRDefault="00354E95" w:rsidP="00A776EA">
      <w:pPr>
        <w:rPr>
          <w:lang w:val="en-GB"/>
        </w:rPr>
      </w:pPr>
      <w:r>
        <w:rPr>
          <w:rStyle w:val="Heading1Char"/>
          <w:rFonts w:ascii="Arial" w:hAnsi="Arial" w:cs="Arial"/>
          <w:b w:val="0"/>
          <w:bCs w:val="0"/>
          <w:lang w:val="en-US"/>
        </w:rPr>
        <w:t xml:space="preserve"> </w:t>
      </w:r>
    </w:p>
    <w:sectPr w:rsidR="00354E95" w:rsidSect="008B0B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2712D"/>
    <w:rsid w:val="0007162E"/>
    <w:rsid w:val="0009761F"/>
    <w:rsid w:val="000C0127"/>
    <w:rsid w:val="000E355D"/>
    <w:rsid w:val="000E467B"/>
    <w:rsid w:val="000F41DE"/>
    <w:rsid w:val="001201AA"/>
    <w:rsid w:val="001237B4"/>
    <w:rsid w:val="0012712D"/>
    <w:rsid w:val="001367BD"/>
    <w:rsid w:val="00161978"/>
    <w:rsid w:val="00181F92"/>
    <w:rsid w:val="0019656F"/>
    <w:rsid w:val="001A31AA"/>
    <w:rsid w:val="001B42A2"/>
    <w:rsid w:val="001B4F36"/>
    <w:rsid w:val="001E06FD"/>
    <w:rsid w:val="001E3C6B"/>
    <w:rsid w:val="001F30AE"/>
    <w:rsid w:val="00221FC1"/>
    <w:rsid w:val="00222764"/>
    <w:rsid w:val="00233FF0"/>
    <w:rsid w:val="00242F89"/>
    <w:rsid w:val="00256ED2"/>
    <w:rsid w:val="00285609"/>
    <w:rsid w:val="002A4F4B"/>
    <w:rsid w:val="00303C59"/>
    <w:rsid w:val="00322BBD"/>
    <w:rsid w:val="00347FAE"/>
    <w:rsid w:val="00354E95"/>
    <w:rsid w:val="00381CFD"/>
    <w:rsid w:val="003B39DD"/>
    <w:rsid w:val="003E794B"/>
    <w:rsid w:val="004038B6"/>
    <w:rsid w:val="0040581F"/>
    <w:rsid w:val="00446014"/>
    <w:rsid w:val="004560B4"/>
    <w:rsid w:val="00466E8A"/>
    <w:rsid w:val="0047567C"/>
    <w:rsid w:val="00500A1E"/>
    <w:rsid w:val="00520AD8"/>
    <w:rsid w:val="00545E69"/>
    <w:rsid w:val="005614AC"/>
    <w:rsid w:val="00563332"/>
    <w:rsid w:val="0058012D"/>
    <w:rsid w:val="00595CC4"/>
    <w:rsid w:val="00611991"/>
    <w:rsid w:val="006252DC"/>
    <w:rsid w:val="00697B7D"/>
    <w:rsid w:val="006B0C24"/>
    <w:rsid w:val="006B4017"/>
    <w:rsid w:val="006C2DBE"/>
    <w:rsid w:val="006C5ECA"/>
    <w:rsid w:val="006C7258"/>
    <w:rsid w:val="006E2FE2"/>
    <w:rsid w:val="006F628C"/>
    <w:rsid w:val="006F641D"/>
    <w:rsid w:val="00717483"/>
    <w:rsid w:val="0072642E"/>
    <w:rsid w:val="00792C9B"/>
    <w:rsid w:val="007A51BF"/>
    <w:rsid w:val="007C59C9"/>
    <w:rsid w:val="007D70E6"/>
    <w:rsid w:val="007E4D43"/>
    <w:rsid w:val="007F4D3C"/>
    <w:rsid w:val="00800F4F"/>
    <w:rsid w:val="00801382"/>
    <w:rsid w:val="00807239"/>
    <w:rsid w:val="00853C2B"/>
    <w:rsid w:val="00866F15"/>
    <w:rsid w:val="0089106F"/>
    <w:rsid w:val="008A409B"/>
    <w:rsid w:val="008B0B92"/>
    <w:rsid w:val="008D6456"/>
    <w:rsid w:val="008E48EA"/>
    <w:rsid w:val="00961875"/>
    <w:rsid w:val="009928BB"/>
    <w:rsid w:val="009B177E"/>
    <w:rsid w:val="009B3484"/>
    <w:rsid w:val="009B4B5C"/>
    <w:rsid w:val="009C3900"/>
    <w:rsid w:val="009C6165"/>
    <w:rsid w:val="009E54CE"/>
    <w:rsid w:val="009F04DB"/>
    <w:rsid w:val="00A04B48"/>
    <w:rsid w:val="00A26434"/>
    <w:rsid w:val="00A70D25"/>
    <w:rsid w:val="00A776EA"/>
    <w:rsid w:val="00A8751C"/>
    <w:rsid w:val="00A9767F"/>
    <w:rsid w:val="00AA306E"/>
    <w:rsid w:val="00AC07CD"/>
    <w:rsid w:val="00AD37EF"/>
    <w:rsid w:val="00B267CC"/>
    <w:rsid w:val="00B635AA"/>
    <w:rsid w:val="00B6457F"/>
    <w:rsid w:val="00B665D6"/>
    <w:rsid w:val="00B7065D"/>
    <w:rsid w:val="00B92B71"/>
    <w:rsid w:val="00C0731A"/>
    <w:rsid w:val="00C501C4"/>
    <w:rsid w:val="00C5032D"/>
    <w:rsid w:val="00C71575"/>
    <w:rsid w:val="00C907E2"/>
    <w:rsid w:val="00CB32D9"/>
    <w:rsid w:val="00CB52CE"/>
    <w:rsid w:val="00D35E8E"/>
    <w:rsid w:val="00D8337E"/>
    <w:rsid w:val="00D9471E"/>
    <w:rsid w:val="00D94A0E"/>
    <w:rsid w:val="00DE249C"/>
    <w:rsid w:val="00DE6375"/>
    <w:rsid w:val="00DF1A23"/>
    <w:rsid w:val="00DF6139"/>
    <w:rsid w:val="00E00CD0"/>
    <w:rsid w:val="00E13C9F"/>
    <w:rsid w:val="00E17A66"/>
    <w:rsid w:val="00E36788"/>
    <w:rsid w:val="00E723EE"/>
    <w:rsid w:val="00EA36D0"/>
    <w:rsid w:val="00EA79B9"/>
    <w:rsid w:val="00EB4D56"/>
    <w:rsid w:val="00ED5D72"/>
    <w:rsid w:val="00F12C45"/>
    <w:rsid w:val="00F45158"/>
    <w:rsid w:val="00F914F5"/>
    <w:rsid w:val="00F9395E"/>
    <w:rsid w:val="00FE1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nhideWhenUsed="0" w:qFormat="1"/>
    <w:lsdException w:name="Normal (Web)" w:unhideWhenUsed="0"/>
    <w:lsdException w:name="HTML Typewriter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B92"/>
    <w:pPr>
      <w:spacing w:after="200" w:line="276" w:lineRule="auto"/>
    </w:pPr>
    <w:rPr>
      <w:rFonts w:cs="Calibri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8072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3">
    <w:name w:val="heading 3"/>
    <w:basedOn w:val="Normal"/>
    <w:link w:val="Heading3Char"/>
    <w:uiPriority w:val="99"/>
    <w:qFormat/>
    <w:rsid w:val="008072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07239"/>
    <w:rPr>
      <w:rFonts w:ascii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807239"/>
    <w:rPr>
      <w:rFonts w:ascii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semiHidden/>
    <w:rsid w:val="0080723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807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99"/>
    <w:qFormat/>
    <w:rsid w:val="00C907E2"/>
    <w:rPr>
      <w:b/>
      <w:bCs/>
    </w:rPr>
  </w:style>
  <w:style w:type="character" w:styleId="Emphasis">
    <w:name w:val="Emphasis"/>
    <w:basedOn w:val="DefaultParagraphFont"/>
    <w:uiPriority w:val="99"/>
    <w:qFormat/>
    <w:rsid w:val="00C907E2"/>
    <w:rPr>
      <w:i/>
      <w:iCs/>
    </w:rPr>
  </w:style>
  <w:style w:type="table" w:styleId="TableGrid">
    <w:name w:val="Table Grid"/>
    <w:basedOn w:val="TableNormal"/>
    <w:uiPriority w:val="99"/>
    <w:rsid w:val="008E48EA"/>
    <w:pPr>
      <w:spacing w:before="60" w:after="100" w:line="360" w:lineRule="auto"/>
      <w:jc w:val="both"/>
    </w:pPr>
    <w:rPr>
      <w:rFonts w:ascii="New York" w:eastAsia="Times New Roman" w:hAnsi="New York" w:cs="New York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rsid w:val="00FE1BE0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16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16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1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16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7</Pages>
  <Words>1330</Words>
  <Characters>838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Gene expression profiling in liver (A) and skeletal muscle (B) derived from the congenic line Nob3</dc:title>
  <dc:subject/>
  <dc:creator>vogel</dc:creator>
  <cp:keywords/>
  <dc:description/>
  <cp:lastModifiedBy>schuer</cp:lastModifiedBy>
  <cp:revision>4</cp:revision>
  <dcterms:created xsi:type="dcterms:W3CDTF">2012-11-28T09:00:00Z</dcterms:created>
  <dcterms:modified xsi:type="dcterms:W3CDTF">2012-11-28T09:30:00Z</dcterms:modified>
</cp:coreProperties>
</file>